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794D2" w14:textId="77777777" w:rsidR="008B085A" w:rsidRPr="00264049" w:rsidRDefault="008B085A" w:rsidP="008B08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404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3S</w:t>
      </w:r>
    </w:p>
    <w:p w14:paraId="27851289" w14:textId="77777777" w:rsidR="008B085A" w:rsidRPr="00D10221" w:rsidRDefault="008B085A" w:rsidP="008B085A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10221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arison by ANOVA of hyperphagia by age groups, gender, genetic status, weight status, parental education level, and interaction between gender, weight status, genetic status, parental education level with age groups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1220"/>
        <w:gridCol w:w="962"/>
        <w:gridCol w:w="1220"/>
        <w:gridCol w:w="958"/>
        <w:gridCol w:w="1103"/>
        <w:gridCol w:w="1110"/>
      </w:tblGrid>
      <w:tr w:rsidR="008B085A" w:rsidRPr="00D10221" w14:paraId="0813220D" w14:textId="77777777" w:rsidTr="00921A89"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</w:tcPr>
          <w:p w14:paraId="3724C7DE" w14:textId="77777777" w:rsidR="008B085A" w:rsidRPr="00D10221" w:rsidRDefault="008B085A" w:rsidP="00921A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46F09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ve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F46883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</w:t>
            </w:r>
          </w:p>
        </w:tc>
        <w:tc>
          <w:tcPr>
            <w:tcW w:w="11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5A44EE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</w:t>
            </w:r>
          </w:p>
        </w:tc>
      </w:tr>
      <w:tr w:rsidR="008B085A" w:rsidRPr="00D10221" w14:paraId="62416243" w14:textId="77777777" w:rsidTr="00921A89"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DFA0D" w14:textId="77777777" w:rsidR="008B085A" w:rsidRPr="00D10221" w:rsidRDefault="008B085A" w:rsidP="00921A8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EC0CD" w14:textId="77777777" w:rsidR="008B085A" w:rsidRPr="00D10221" w:rsidRDefault="008B085A" w:rsidP="00921A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70E2" w14:textId="77777777" w:rsidR="008B085A" w:rsidRPr="00D10221" w:rsidRDefault="008B085A" w:rsidP="00921A8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ƞ</w:t>
            </w:r>
            <w:r w:rsidRPr="00D1022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2640C" w14:textId="77777777" w:rsidR="008B085A" w:rsidRPr="00D10221" w:rsidRDefault="008B085A" w:rsidP="00921A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4E0F3" w14:textId="77777777" w:rsidR="008B085A" w:rsidRPr="00D10221" w:rsidRDefault="008B085A" w:rsidP="00921A8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ƞ</w:t>
            </w:r>
            <w:r w:rsidRPr="00D1022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693C8" w14:textId="77777777" w:rsidR="008B085A" w:rsidRPr="00D10221" w:rsidRDefault="008B085A" w:rsidP="00921A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040C3" w14:textId="77777777" w:rsidR="008B085A" w:rsidRPr="00D10221" w:rsidRDefault="008B085A" w:rsidP="00921A8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ƞ</w:t>
            </w:r>
            <w:r w:rsidRPr="00D1022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8B085A" w:rsidRPr="00D10221" w14:paraId="5742769D" w14:textId="77777777" w:rsidTr="00921A89">
        <w:trPr>
          <w:trHeight w:val="510"/>
        </w:trPr>
        <w:tc>
          <w:tcPr>
            <w:tcW w:w="1590" w:type="pct"/>
            <w:tcBorders>
              <w:top w:val="single" w:sz="4" w:space="0" w:color="auto"/>
            </w:tcBorders>
            <w:vAlign w:val="center"/>
          </w:tcPr>
          <w:p w14:paraId="016393FD" w14:textId="77777777" w:rsidR="008B085A" w:rsidRPr="00D10221" w:rsidRDefault="008B085A" w:rsidP="00921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s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6430F6BF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6***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4576F32D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7F5BD8F7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2***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019F70D9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5CB8E4B6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1***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3C2AF695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8B085A" w:rsidRPr="00D10221" w14:paraId="69F7E22A" w14:textId="77777777" w:rsidTr="00921A89">
        <w:trPr>
          <w:trHeight w:val="510"/>
        </w:trPr>
        <w:tc>
          <w:tcPr>
            <w:tcW w:w="1590" w:type="pct"/>
            <w:vAlign w:val="center"/>
          </w:tcPr>
          <w:p w14:paraId="2BCD3FA0" w14:textId="77777777" w:rsidR="008B085A" w:rsidRPr="00D10221" w:rsidRDefault="008B085A" w:rsidP="00921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633" w:type="pct"/>
            <w:vAlign w:val="center"/>
          </w:tcPr>
          <w:p w14:paraId="7C0EA7C0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499" w:type="pct"/>
            <w:vAlign w:val="center"/>
          </w:tcPr>
          <w:p w14:paraId="59466DA7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633" w:type="pct"/>
            <w:vAlign w:val="center"/>
          </w:tcPr>
          <w:p w14:paraId="7DE99813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97" w:type="pct"/>
            <w:vAlign w:val="center"/>
          </w:tcPr>
          <w:p w14:paraId="057C0D23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572" w:type="pct"/>
            <w:vAlign w:val="center"/>
          </w:tcPr>
          <w:p w14:paraId="0310B17D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575" w:type="pct"/>
            <w:vAlign w:val="center"/>
          </w:tcPr>
          <w:p w14:paraId="3275BD9C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8B085A" w:rsidRPr="00D10221" w14:paraId="7DB698D7" w14:textId="77777777" w:rsidTr="00921A89">
        <w:trPr>
          <w:trHeight w:val="510"/>
        </w:trPr>
        <w:tc>
          <w:tcPr>
            <w:tcW w:w="1590" w:type="pct"/>
            <w:vAlign w:val="center"/>
          </w:tcPr>
          <w:p w14:paraId="65AC4397" w14:textId="77777777" w:rsidR="008B085A" w:rsidRPr="00D10221" w:rsidRDefault="008B085A" w:rsidP="00921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*age groups</w:t>
            </w:r>
          </w:p>
        </w:tc>
        <w:tc>
          <w:tcPr>
            <w:tcW w:w="633" w:type="pct"/>
            <w:vAlign w:val="center"/>
          </w:tcPr>
          <w:p w14:paraId="1CA9EBFF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499" w:type="pct"/>
            <w:vAlign w:val="center"/>
          </w:tcPr>
          <w:p w14:paraId="3DCF5DF1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633" w:type="pct"/>
            <w:vAlign w:val="center"/>
          </w:tcPr>
          <w:p w14:paraId="5753CB41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97" w:type="pct"/>
            <w:vAlign w:val="center"/>
          </w:tcPr>
          <w:p w14:paraId="44A95B3F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572" w:type="pct"/>
            <w:vAlign w:val="center"/>
          </w:tcPr>
          <w:p w14:paraId="301E6989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575" w:type="pct"/>
            <w:vAlign w:val="center"/>
          </w:tcPr>
          <w:p w14:paraId="19C38AF5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8B085A" w:rsidRPr="00D10221" w14:paraId="6F18C293" w14:textId="77777777" w:rsidTr="00921A89">
        <w:trPr>
          <w:trHeight w:val="510"/>
        </w:trPr>
        <w:tc>
          <w:tcPr>
            <w:tcW w:w="1590" w:type="pct"/>
            <w:vAlign w:val="center"/>
          </w:tcPr>
          <w:p w14:paraId="61126704" w14:textId="77777777" w:rsidR="008B085A" w:rsidRPr="00D10221" w:rsidRDefault="008B085A" w:rsidP="00921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Status</w:t>
            </w:r>
          </w:p>
        </w:tc>
        <w:tc>
          <w:tcPr>
            <w:tcW w:w="633" w:type="pct"/>
            <w:vAlign w:val="center"/>
          </w:tcPr>
          <w:p w14:paraId="1A06E87C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0***</w:t>
            </w:r>
          </w:p>
        </w:tc>
        <w:tc>
          <w:tcPr>
            <w:tcW w:w="499" w:type="pct"/>
            <w:vAlign w:val="center"/>
          </w:tcPr>
          <w:p w14:paraId="1611A355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633" w:type="pct"/>
            <w:vAlign w:val="center"/>
          </w:tcPr>
          <w:p w14:paraId="3DB3B5E4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4**</w:t>
            </w:r>
          </w:p>
        </w:tc>
        <w:tc>
          <w:tcPr>
            <w:tcW w:w="497" w:type="pct"/>
            <w:vAlign w:val="center"/>
          </w:tcPr>
          <w:p w14:paraId="3255C6A4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572" w:type="pct"/>
            <w:vAlign w:val="center"/>
          </w:tcPr>
          <w:p w14:paraId="1FB2611D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1**</w:t>
            </w:r>
          </w:p>
        </w:tc>
        <w:tc>
          <w:tcPr>
            <w:tcW w:w="575" w:type="pct"/>
            <w:vAlign w:val="center"/>
          </w:tcPr>
          <w:p w14:paraId="19445FB8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8B085A" w:rsidRPr="00D10221" w14:paraId="02EA814A" w14:textId="77777777" w:rsidTr="00921A89">
        <w:trPr>
          <w:trHeight w:val="510"/>
        </w:trPr>
        <w:tc>
          <w:tcPr>
            <w:tcW w:w="1590" w:type="pct"/>
            <w:vAlign w:val="center"/>
          </w:tcPr>
          <w:p w14:paraId="23ED6C1A" w14:textId="77777777" w:rsidR="008B085A" w:rsidRPr="00D10221" w:rsidRDefault="008B085A" w:rsidP="00921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Status* age groups</w:t>
            </w:r>
          </w:p>
        </w:tc>
        <w:tc>
          <w:tcPr>
            <w:tcW w:w="633" w:type="pct"/>
            <w:vAlign w:val="center"/>
          </w:tcPr>
          <w:p w14:paraId="6658EE18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8*</w:t>
            </w:r>
          </w:p>
        </w:tc>
        <w:tc>
          <w:tcPr>
            <w:tcW w:w="499" w:type="pct"/>
            <w:vAlign w:val="center"/>
          </w:tcPr>
          <w:p w14:paraId="7CB307F3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633" w:type="pct"/>
            <w:vAlign w:val="center"/>
          </w:tcPr>
          <w:p w14:paraId="7B44F16E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497" w:type="pct"/>
            <w:vAlign w:val="center"/>
          </w:tcPr>
          <w:p w14:paraId="1EEF086B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572" w:type="pct"/>
            <w:vAlign w:val="center"/>
          </w:tcPr>
          <w:p w14:paraId="5322A34C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575" w:type="pct"/>
            <w:vAlign w:val="center"/>
          </w:tcPr>
          <w:p w14:paraId="72DF7DD0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8B085A" w:rsidRPr="00D10221" w14:paraId="4CFA7C5C" w14:textId="77777777" w:rsidTr="00921A89">
        <w:trPr>
          <w:trHeight w:val="510"/>
        </w:trPr>
        <w:tc>
          <w:tcPr>
            <w:tcW w:w="1590" w:type="pct"/>
            <w:vAlign w:val="center"/>
          </w:tcPr>
          <w:p w14:paraId="796E9692" w14:textId="77777777" w:rsidR="008B085A" w:rsidRPr="00D10221" w:rsidRDefault="008B085A" w:rsidP="00921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tic Status</w:t>
            </w:r>
          </w:p>
        </w:tc>
        <w:tc>
          <w:tcPr>
            <w:tcW w:w="633" w:type="pct"/>
            <w:vAlign w:val="center"/>
          </w:tcPr>
          <w:p w14:paraId="22936311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499" w:type="pct"/>
            <w:vAlign w:val="center"/>
          </w:tcPr>
          <w:p w14:paraId="0B4C4FAE" w14:textId="65985D4E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E7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3" w:type="pct"/>
            <w:vAlign w:val="center"/>
          </w:tcPr>
          <w:p w14:paraId="09998B26" w14:textId="36A650D6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E7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497" w:type="pct"/>
            <w:vAlign w:val="center"/>
          </w:tcPr>
          <w:p w14:paraId="627BE87A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572" w:type="pct"/>
            <w:vAlign w:val="center"/>
          </w:tcPr>
          <w:p w14:paraId="46926896" w14:textId="145E40EA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E7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575" w:type="pct"/>
            <w:vAlign w:val="center"/>
          </w:tcPr>
          <w:p w14:paraId="79C31B47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8B085A" w:rsidRPr="00D10221" w14:paraId="69977386" w14:textId="77777777" w:rsidTr="00921A89">
        <w:trPr>
          <w:trHeight w:val="510"/>
        </w:trPr>
        <w:tc>
          <w:tcPr>
            <w:tcW w:w="1590" w:type="pct"/>
            <w:tcBorders>
              <w:bottom w:val="single" w:sz="4" w:space="0" w:color="auto"/>
            </w:tcBorders>
            <w:vAlign w:val="center"/>
          </w:tcPr>
          <w:p w14:paraId="4081C225" w14:textId="77777777" w:rsidR="008B085A" w:rsidRPr="00D10221" w:rsidRDefault="008B085A" w:rsidP="00921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tic status by age group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4D01CE6C" w14:textId="3C92ADB5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  <w:r w:rsidR="000E7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5958DBED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40F9F302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4FEC5A62" w14:textId="77777777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39544675" w14:textId="3556D2EE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E7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711FBCB6" w14:textId="55CA858F" w:rsidR="008B085A" w:rsidRPr="00D10221" w:rsidRDefault="008B085A" w:rsidP="00921A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E7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7237BA9C" w14:textId="77777777" w:rsidR="008B085A" w:rsidRPr="00D10221" w:rsidRDefault="008B085A" w:rsidP="008B085A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D10221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</w:t>
      </w:r>
      <w:r w:rsidRPr="00D10221">
        <w:rPr>
          <w:rFonts w:ascii="Times New Roman" w:hAnsi="Times New Roman" w:cs="Times New Roman"/>
          <w:sz w:val="24"/>
          <w:szCs w:val="24"/>
          <w:lang w:val="en-US"/>
        </w:rPr>
        <w:t xml:space="preserve">. * </w:t>
      </w:r>
      <w:r w:rsidRPr="00D1022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10221">
        <w:rPr>
          <w:rFonts w:ascii="Times New Roman" w:hAnsi="Times New Roman" w:cs="Times New Roman"/>
          <w:sz w:val="24"/>
          <w:szCs w:val="24"/>
          <w:lang w:val="en-US"/>
        </w:rPr>
        <w:t xml:space="preserve"> &lt; 0.05, ** </w:t>
      </w:r>
      <w:r w:rsidRPr="00D1022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10221">
        <w:rPr>
          <w:rFonts w:ascii="Times New Roman" w:hAnsi="Times New Roman" w:cs="Times New Roman"/>
          <w:sz w:val="24"/>
          <w:szCs w:val="24"/>
          <w:lang w:val="en-US"/>
        </w:rPr>
        <w:t xml:space="preserve"> &lt; 0.01, *** </w:t>
      </w:r>
      <w:r w:rsidRPr="00D1022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10221">
        <w:rPr>
          <w:rFonts w:ascii="Times New Roman" w:hAnsi="Times New Roman" w:cs="Times New Roman"/>
          <w:sz w:val="24"/>
          <w:szCs w:val="24"/>
          <w:lang w:val="en-US"/>
        </w:rPr>
        <w:t xml:space="preserve"> &lt; 0.001</w:t>
      </w:r>
    </w:p>
    <w:p w14:paraId="30DCB68D" w14:textId="77777777" w:rsidR="00263153" w:rsidRDefault="00263153"/>
    <w:sectPr w:rsidR="002631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5A"/>
    <w:rsid w:val="000E75EF"/>
    <w:rsid w:val="00263153"/>
    <w:rsid w:val="00264049"/>
    <w:rsid w:val="007D2F47"/>
    <w:rsid w:val="008B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89F50"/>
  <w15:chartTrackingRefBased/>
  <w15:docId w15:val="{2AF98143-7A33-4E54-9ECC-810110DD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B085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B0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BACCHINI</dc:creator>
  <cp:keywords/>
  <dc:description/>
  <cp:lastModifiedBy>DARIO BACCHINI</cp:lastModifiedBy>
  <cp:revision>4</cp:revision>
  <dcterms:created xsi:type="dcterms:W3CDTF">2022-01-16T12:43:00Z</dcterms:created>
  <dcterms:modified xsi:type="dcterms:W3CDTF">2022-01-17T11:33:00Z</dcterms:modified>
</cp:coreProperties>
</file>